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E65" w:rsidRPr="00AF3813" w:rsidRDefault="00962E65" w:rsidP="00AF3813">
      <w:pPr>
        <w:spacing w:after="0" w:line="480" w:lineRule="auto"/>
        <w:jc w:val="both"/>
      </w:pPr>
      <w:r w:rsidRPr="00AF3813">
        <w:t xml:space="preserve">Supplementary Table 1. </w:t>
      </w:r>
      <w:r w:rsidRPr="00AF3813">
        <w:rPr>
          <w:rFonts w:ascii="Times New Roman" w:hAnsi="Times New Roman" w:cs="Times New Roman"/>
          <w:sz w:val="24"/>
          <w:szCs w:val="24"/>
        </w:rPr>
        <w:t>Univar</w:t>
      </w:r>
      <w:bookmarkStart w:id="0" w:name="_GoBack"/>
      <w:bookmarkEnd w:id="0"/>
      <w:r w:rsidRPr="00AF3813">
        <w:rPr>
          <w:rFonts w:ascii="Times New Roman" w:hAnsi="Times New Roman" w:cs="Times New Roman"/>
          <w:sz w:val="24"/>
          <w:szCs w:val="24"/>
        </w:rPr>
        <w:t>iate ordinal logistic regression in non-surgical group.</w:t>
      </w:r>
    </w:p>
    <w:tbl>
      <w:tblPr>
        <w:tblW w:w="5860" w:type="dxa"/>
        <w:tblInd w:w="108" w:type="dxa"/>
        <w:tblLook w:val="04A0" w:firstRow="1" w:lastRow="0" w:firstColumn="1" w:lastColumn="0" w:noHBand="0" w:noVBand="1"/>
      </w:tblPr>
      <w:tblGrid>
        <w:gridCol w:w="2020"/>
        <w:gridCol w:w="1209"/>
        <w:gridCol w:w="718"/>
        <w:gridCol w:w="1206"/>
        <w:gridCol w:w="721"/>
      </w:tblGrid>
      <w:tr w:rsidR="00AF3813" w:rsidRPr="00AF3813" w:rsidTr="00962E65">
        <w:trPr>
          <w:trHeight w:val="315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Esophagus pai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Throat pain</w:t>
            </w:r>
          </w:p>
        </w:tc>
      </w:tr>
      <w:tr w:rsidR="00AF3813" w:rsidRPr="00AF3813" w:rsidTr="00962E6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</w:t>
            </w:r>
            <w:r w:rsidRPr="00AF3813">
              <w:rPr>
                <w:rFonts w:ascii="Times New Roman" w:eastAsia="Times New Roman" w:hAnsi="Times New Roman" w:cs="Times New Roman"/>
              </w:rPr>
              <w:t>dds ratio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</w:t>
            </w:r>
            <w:r w:rsidRPr="00AF3813">
              <w:rPr>
                <w:rFonts w:ascii="Times New Roman" w:eastAsia="Times New Roman" w:hAnsi="Times New Roman" w:cs="Times New Roman"/>
              </w:rPr>
              <w:t>dds ratio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1.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6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5.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1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8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4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0.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5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4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0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2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4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9.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2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8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6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6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5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5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2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3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6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0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8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3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080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ean dos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8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AF3813" w:rsidRPr="00AF3813" w:rsidTr="00962E6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lastRenderedPageBreak/>
              <w:t>Max</w:t>
            </w:r>
            <w:r w:rsidRPr="00AF3813">
              <w:rPr>
                <w:rFonts w:ascii="Times New Roman" w:hAnsi="Times New Roman" w:cs="Times New Roman" w:hint="eastAsia"/>
              </w:rPr>
              <w:t>imum</w:t>
            </w:r>
            <w:r w:rsidRPr="00AF3813">
              <w:rPr>
                <w:rFonts w:ascii="Times New Roman" w:eastAsia="Times New Roman" w:hAnsi="Times New Roman" w:cs="Times New Roman"/>
              </w:rPr>
              <w:t xml:space="preserve"> dos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0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74.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7</w:t>
            </w:r>
          </w:p>
        </w:tc>
      </w:tr>
    </w:tbl>
    <w:p w:rsidR="00962E65" w:rsidRPr="00AF3813" w:rsidRDefault="00962E65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962E65" w:rsidRPr="00AF3813" w:rsidRDefault="00962E65" w:rsidP="00962E65">
      <w:pPr>
        <w:spacing w:line="480" w:lineRule="auto"/>
      </w:pPr>
      <w:r w:rsidRPr="00AF3813">
        <w:t xml:space="preserve">Supplementary Table 2. </w:t>
      </w:r>
      <w:r w:rsidRPr="00AF3813">
        <w:rPr>
          <w:rFonts w:ascii="Times New Roman" w:hAnsi="Times New Roman" w:cs="Times New Roman"/>
          <w:sz w:val="24"/>
          <w:szCs w:val="24"/>
        </w:rPr>
        <w:t>Ordinal logistic regression for clinical variables in non-surgical group.</w:t>
      </w:r>
    </w:p>
    <w:tbl>
      <w:tblPr>
        <w:tblW w:w="10007" w:type="dxa"/>
        <w:tblInd w:w="108" w:type="dxa"/>
        <w:tblLook w:val="04A0" w:firstRow="1" w:lastRow="0" w:firstColumn="1" w:lastColumn="0" w:noHBand="0" w:noVBand="1"/>
      </w:tblPr>
      <w:tblGrid>
        <w:gridCol w:w="2142"/>
        <w:gridCol w:w="1188"/>
        <w:gridCol w:w="711"/>
        <w:gridCol w:w="1179"/>
        <w:gridCol w:w="711"/>
        <w:gridCol w:w="279"/>
        <w:gridCol w:w="1170"/>
        <w:gridCol w:w="810"/>
        <w:gridCol w:w="1286"/>
        <w:gridCol w:w="711"/>
      </w:tblGrid>
      <w:tr w:rsidR="00AF3813" w:rsidRPr="00AF3813" w:rsidTr="00962E65">
        <w:trPr>
          <w:trHeight w:val="315"/>
        </w:trPr>
        <w:tc>
          <w:tcPr>
            <w:tcW w:w="2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36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Esophagus pain</w:t>
            </w:r>
          </w:p>
        </w:tc>
        <w:tc>
          <w:tcPr>
            <w:tcW w:w="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Throat pain</w:t>
            </w:r>
          </w:p>
        </w:tc>
      </w:tr>
      <w:tr w:rsidR="00AF3813" w:rsidRPr="00AF3813" w:rsidTr="00962E65">
        <w:trPr>
          <w:trHeight w:val="315"/>
        </w:trPr>
        <w:tc>
          <w:tcPr>
            <w:tcW w:w="2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8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Univariat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ultivariat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Univariate</w:t>
            </w:r>
          </w:p>
        </w:tc>
        <w:tc>
          <w:tcPr>
            <w:tcW w:w="19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ultivariate</w:t>
            </w:r>
          </w:p>
        </w:tc>
      </w:tr>
      <w:tr w:rsidR="00AF3813" w:rsidRPr="00AF3813" w:rsidTr="00962E65">
        <w:trPr>
          <w:trHeight w:val="315"/>
        </w:trPr>
        <w:tc>
          <w:tcPr>
            <w:tcW w:w="2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F3813">
              <w:rPr>
                <w:rFonts w:ascii="Times New Roman" w:hAnsi="Times New Roman" w:cs="Times New Roman"/>
              </w:rPr>
              <w:t>O</w:t>
            </w:r>
            <w:r w:rsidRPr="00AF3813">
              <w:rPr>
                <w:rFonts w:ascii="Times New Roman" w:hAnsi="Times New Roman" w:cs="Times New Roman" w:hint="eastAsia"/>
              </w:rPr>
              <w:t>dds ratio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6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321</w:t>
            </w: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6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3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CT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Fraction in CT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7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3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ide of neck tre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764</w:t>
            </w: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3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7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Chemotherap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moker at consul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8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Fractional mean dos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8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3.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</w:tr>
    </w:tbl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962E65" w:rsidRPr="00AF3813" w:rsidRDefault="00962E65" w:rsidP="00962E65">
      <w:pPr>
        <w:spacing w:line="480" w:lineRule="auto"/>
      </w:pPr>
      <w:r w:rsidRPr="00AF3813">
        <w:t xml:space="preserve">Supplementary Table 3. </w:t>
      </w:r>
      <w:r w:rsidRPr="00AF3813">
        <w:rPr>
          <w:rFonts w:ascii="Times New Roman" w:hAnsi="Times New Roman" w:cs="Times New Roman"/>
          <w:sz w:val="24"/>
          <w:szCs w:val="24"/>
        </w:rPr>
        <w:t>Univariate ordinal logistic regression in surgical group.</w:t>
      </w:r>
    </w:p>
    <w:tbl>
      <w:tblPr>
        <w:tblW w:w="5773" w:type="dxa"/>
        <w:tblInd w:w="108" w:type="dxa"/>
        <w:tblLook w:val="04A0" w:firstRow="1" w:lastRow="0" w:firstColumn="1" w:lastColumn="0" w:noHBand="0" w:noVBand="1"/>
      </w:tblPr>
      <w:tblGrid>
        <w:gridCol w:w="2020"/>
        <w:gridCol w:w="1158"/>
        <w:gridCol w:w="718"/>
        <w:gridCol w:w="1156"/>
        <w:gridCol w:w="721"/>
      </w:tblGrid>
      <w:tr w:rsidR="00AF3813" w:rsidRPr="00AF3813" w:rsidTr="00962E65">
        <w:trPr>
          <w:trHeight w:val="315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18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Esophagus pain</w:t>
            </w:r>
          </w:p>
        </w:tc>
        <w:tc>
          <w:tcPr>
            <w:tcW w:w="18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Throat pain</w:t>
            </w:r>
          </w:p>
        </w:tc>
      </w:tr>
      <w:tr w:rsidR="00AF3813" w:rsidRPr="00AF3813" w:rsidTr="00962E6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</w:t>
            </w:r>
            <w:r w:rsidRPr="00AF3813">
              <w:rPr>
                <w:rFonts w:ascii="Times New Roman" w:eastAsia="Times New Roman" w:hAnsi="Times New Roman" w:cs="Times New Roman"/>
              </w:rPr>
              <w:t>dds rati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</w:t>
            </w:r>
            <w:r w:rsidRPr="00AF3813">
              <w:rPr>
                <w:rFonts w:ascii="Times New Roman" w:eastAsia="Times New Roman" w:hAnsi="Times New Roman" w:cs="Times New Roman"/>
              </w:rPr>
              <w:t>dds rati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08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053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23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1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9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8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8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7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5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2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5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5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4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6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6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3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6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8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7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9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9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9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D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9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6.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14</w:t>
            </w:r>
          </w:p>
        </w:tc>
      </w:tr>
      <w:tr w:rsidR="00AF3813" w:rsidRPr="00AF3813" w:rsidTr="00962E6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ean do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4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F3813">
              <w:rPr>
                <w:rFonts w:ascii="Calibri" w:eastAsia="Times New Roman" w:hAnsi="Calibri" w:cs="Calibri"/>
                <w:b/>
                <w:bCs/>
              </w:rPr>
              <w:t>0.006</w:t>
            </w:r>
          </w:p>
        </w:tc>
      </w:tr>
      <w:tr w:rsidR="00AF3813" w:rsidRPr="00AF3813" w:rsidTr="00962E6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ax</w:t>
            </w:r>
            <w:r w:rsidRPr="00AF3813">
              <w:rPr>
                <w:rFonts w:ascii="Times New Roman" w:hAnsi="Times New Roman" w:cs="Times New Roman" w:hint="eastAsia"/>
              </w:rPr>
              <w:t>imum</w:t>
            </w:r>
            <w:r w:rsidRPr="00AF3813">
              <w:rPr>
                <w:rFonts w:ascii="Times New Roman" w:eastAsia="Times New Roman" w:hAnsi="Times New Roman" w:cs="Times New Roman"/>
              </w:rPr>
              <w:t xml:space="preserve"> dos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24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7.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right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0.103</w:t>
            </w:r>
          </w:p>
        </w:tc>
      </w:tr>
    </w:tbl>
    <w:p w:rsidR="00962E65" w:rsidRPr="00AF3813" w:rsidRDefault="00962E65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2230E3" w:rsidRPr="00AF3813" w:rsidRDefault="002230E3" w:rsidP="00962E65">
      <w:pPr>
        <w:spacing w:line="480" w:lineRule="auto"/>
      </w:pPr>
    </w:p>
    <w:p w:rsidR="00962E65" w:rsidRPr="00AF3813" w:rsidRDefault="00962E65" w:rsidP="00962E65">
      <w:pPr>
        <w:spacing w:line="480" w:lineRule="auto"/>
      </w:pPr>
      <w:r w:rsidRPr="00AF3813">
        <w:t xml:space="preserve">Supplementary Table 4. </w:t>
      </w:r>
      <w:r w:rsidRPr="00AF3813">
        <w:rPr>
          <w:rFonts w:ascii="Times New Roman" w:hAnsi="Times New Roman" w:cs="Times New Roman"/>
          <w:sz w:val="24"/>
          <w:szCs w:val="24"/>
        </w:rPr>
        <w:t>Ordinal logistic regression for clinical variables in surgical group.</w:t>
      </w:r>
    </w:p>
    <w:tbl>
      <w:tblPr>
        <w:tblW w:w="9801" w:type="dxa"/>
        <w:tblInd w:w="108" w:type="dxa"/>
        <w:tblLook w:val="04A0" w:firstRow="1" w:lastRow="0" w:firstColumn="1" w:lastColumn="0" w:noHBand="0" w:noVBand="1"/>
      </w:tblPr>
      <w:tblGrid>
        <w:gridCol w:w="2142"/>
        <w:gridCol w:w="1188"/>
        <w:gridCol w:w="810"/>
        <w:gridCol w:w="1170"/>
        <w:gridCol w:w="399"/>
        <w:gridCol w:w="271"/>
        <w:gridCol w:w="1220"/>
        <w:gridCol w:w="752"/>
        <w:gridCol w:w="1228"/>
        <w:gridCol w:w="711"/>
      </w:tblGrid>
      <w:tr w:rsidR="00AF3813" w:rsidRPr="00AF3813" w:rsidTr="00962E65">
        <w:trPr>
          <w:trHeight w:val="315"/>
        </w:trPr>
        <w:tc>
          <w:tcPr>
            <w:tcW w:w="2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35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Esophagus pain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Throat pain</w:t>
            </w:r>
          </w:p>
        </w:tc>
      </w:tr>
      <w:tr w:rsidR="00AF3813" w:rsidRPr="00AF3813" w:rsidTr="00962E65">
        <w:trPr>
          <w:trHeight w:val="315"/>
        </w:trPr>
        <w:tc>
          <w:tcPr>
            <w:tcW w:w="2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9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Univariate</w:t>
            </w:r>
          </w:p>
        </w:tc>
        <w:tc>
          <w:tcPr>
            <w:tcW w:w="1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ultivariat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AF38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Univariate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Multivariate</w:t>
            </w:r>
          </w:p>
        </w:tc>
      </w:tr>
      <w:tr w:rsidR="00AF3813" w:rsidRPr="00AF3813" w:rsidTr="00962E65">
        <w:trPr>
          <w:trHeight w:val="315"/>
        </w:trPr>
        <w:tc>
          <w:tcPr>
            <w:tcW w:w="2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4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146</w:t>
            </w: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CT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Fraction in CT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ide of neck tre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3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7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Chemotherap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Smoker at consul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813" w:rsidRPr="00AF3813" w:rsidTr="00962E65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Fractional mean dos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0.2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4.5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3813">
              <w:rPr>
                <w:rFonts w:ascii="Times New Roman" w:eastAsia="Times New Roman" w:hAnsi="Times New Roman" w:cs="Times New Roman"/>
              </w:rPr>
              <w:t>5.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E65" w:rsidRPr="00AF3813" w:rsidRDefault="00962E65" w:rsidP="00962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3813">
              <w:rPr>
                <w:rFonts w:ascii="Times New Roman" w:eastAsia="Times New Roman" w:hAnsi="Times New Roman" w:cs="Times New Roman"/>
                <w:b/>
                <w:bCs/>
              </w:rPr>
              <w:t>0.033</w:t>
            </w:r>
          </w:p>
        </w:tc>
      </w:tr>
    </w:tbl>
    <w:p w:rsidR="00CE6206" w:rsidRPr="00AF3813" w:rsidRDefault="00CE6206" w:rsidP="00096267">
      <w:pPr>
        <w:rPr>
          <w:rFonts w:ascii="Times New Roman" w:hAnsi="Times New Roman" w:cs="Times New Roman"/>
          <w:b/>
          <w:sz w:val="24"/>
          <w:szCs w:val="24"/>
        </w:rPr>
      </w:pPr>
    </w:p>
    <w:sectPr w:rsidR="00CE6206" w:rsidRPr="00AF3813" w:rsidSect="003763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2F16" w:rsidRDefault="00272F16" w:rsidP="007A6547">
      <w:pPr>
        <w:spacing w:after="0" w:line="240" w:lineRule="auto"/>
      </w:pPr>
      <w:r>
        <w:separator/>
      </w:r>
    </w:p>
  </w:endnote>
  <w:endnote w:type="continuationSeparator" w:id="0">
    <w:p w:rsidR="00272F16" w:rsidRDefault="00272F16" w:rsidP="007A6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1363209"/>
      <w:docPartObj>
        <w:docPartGallery w:val="Page Numbers (Bottom of Page)"/>
        <w:docPartUnique/>
      </w:docPartObj>
    </w:sdtPr>
    <w:sdtEndPr/>
    <w:sdtContent>
      <w:p w:rsidR="00962E65" w:rsidRDefault="00962E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3813">
          <w:rPr>
            <w:noProof/>
          </w:rPr>
          <w:t>6</w:t>
        </w:r>
        <w:r>
          <w:fldChar w:fldCharType="end"/>
        </w:r>
      </w:p>
    </w:sdtContent>
  </w:sdt>
  <w:p w:rsidR="00962E65" w:rsidRDefault="00962E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2F16" w:rsidRDefault="00272F16" w:rsidP="007A6547">
      <w:pPr>
        <w:spacing w:after="0" w:line="240" w:lineRule="auto"/>
      </w:pPr>
      <w:r>
        <w:separator/>
      </w:r>
    </w:p>
  </w:footnote>
  <w:footnote w:type="continuationSeparator" w:id="0">
    <w:p w:rsidR="00272F16" w:rsidRDefault="00272F16" w:rsidP="007A65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3D7BBC"/>
    <w:multiLevelType w:val="hybridMultilevel"/>
    <w:tmpl w:val="9BB634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98764C"/>
    <w:multiLevelType w:val="hybridMultilevel"/>
    <w:tmpl w:val="49E8D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9C39F9"/>
    <w:multiLevelType w:val="hybridMultilevel"/>
    <w:tmpl w:val="9BB634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A4BFB"/>
    <w:rsid w:val="00011249"/>
    <w:rsid w:val="0001405B"/>
    <w:rsid w:val="000228FB"/>
    <w:rsid w:val="00035878"/>
    <w:rsid w:val="0004100C"/>
    <w:rsid w:val="000418DB"/>
    <w:rsid w:val="00042049"/>
    <w:rsid w:val="000676BB"/>
    <w:rsid w:val="00073E6F"/>
    <w:rsid w:val="00076A83"/>
    <w:rsid w:val="000808B4"/>
    <w:rsid w:val="000946CF"/>
    <w:rsid w:val="00096267"/>
    <w:rsid w:val="00097D1D"/>
    <w:rsid w:val="000A112F"/>
    <w:rsid w:val="000A5B80"/>
    <w:rsid w:val="000A6AE1"/>
    <w:rsid w:val="000B3BEA"/>
    <w:rsid w:val="000B40B5"/>
    <w:rsid w:val="000C4294"/>
    <w:rsid w:val="000D001F"/>
    <w:rsid w:val="000D1D1D"/>
    <w:rsid w:val="000D3D33"/>
    <w:rsid w:val="000D5D2A"/>
    <w:rsid w:val="000D7181"/>
    <w:rsid w:val="000D771E"/>
    <w:rsid w:val="000E0AE1"/>
    <w:rsid w:val="000E1ED6"/>
    <w:rsid w:val="000F75A9"/>
    <w:rsid w:val="00106E4F"/>
    <w:rsid w:val="001111A8"/>
    <w:rsid w:val="00112906"/>
    <w:rsid w:val="001242CD"/>
    <w:rsid w:val="001249CF"/>
    <w:rsid w:val="001340F7"/>
    <w:rsid w:val="001440B8"/>
    <w:rsid w:val="00150E45"/>
    <w:rsid w:val="00155BCF"/>
    <w:rsid w:val="00167E9B"/>
    <w:rsid w:val="00172889"/>
    <w:rsid w:val="001746FD"/>
    <w:rsid w:val="00184C18"/>
    <w:rsid w:val="00186063"/>
    <w:rsid w:val="00196EA0"/>
    <w:rsid w:val="001A79CD"/>
    <w:rsid w:val="001B036B"/>
    <w:rsid w:val="001C41E7"/>
    <w:rsid w:val="001C7270"/>
    <w:rsid w:val="001D2482"/>
    <w:rsid w:val="001D3BCA"/>
    <w:rsid w:val="001D4AF0"/>
    <w:rsid w:val="001E103E"/>
    <w:rsid w:val="00201D5C"/>
    <w:rsid w:val="00212F52"/>
    <w:rsid w:val="002230E3"/>
    <w:rsid w:val="002315A7"/>
    <w:rsid w:val="0023340E"/>
    <w:rsid w:val="00234FA1"/>
    <w:rsid w:val="00241F13"/>
    <w:rsid w:val="00251B74"/>
    <w:rsid w:val="00251EAE"/>
    <w:rsid w:val="0025294D"/>
    <w:rsid w:val="0025372A"/>
    <w:rsid w:val="00263735"/>
    <w:rsid w:val="002644DF"/>
    <w:rsid w:val="0027268D"/>
    <w:rsid w:val="00272F16"/>
    <w:rsid w:val="00275C78"/>
    <w:rsid w:val="0027738E"/>
    <w:rsid w:val="00283F13"/>
    <w:rsid w:val="002A070F"/>
    <w:rsid w:val="002A4313"/>
    <w:rsid w:val="002A6142"/>
    <w:rsid w:val="002B319F"/>
    <w:rsid w:val="002B3F5D"/>
    <w:rsid w:val="002C4B5E"/>
    <w:rsid w:val="002D01A1"/>
    <w:rsid w:val="002D2B11"/>
    <w:rsid w:val="002E3527"/>
    <w:rsid w:val="002E4C29"/>
    <w:rsid w:val="002E76BC"/>
    <w:rsid w:val="002F5829"/>
    <w:rsid w:val="002F6200"/>
    <w:rsid w:val="00304992"/>
    <w:rsid w:val="003076AB"/>
    <w:rsid w:val="003149AC"/>
    <w:rsid w:val="00314D71"/>
    <w:rsid w:val="00317091"/>
    <w:rsid w:val="00322150"/>
    <w:rsid w:val="00322E2D"/>
    <w:rsid w:val="00325485"/>
    <w:rsid w:val="00331539"/>
    <w:rsid w:val="003361BD"/>
    <w:rsid w:val="003514B0"/>
    <w:rsid w:val="00360EEC"/>
    <w:rsid w:val="00361D6A"/>
    <w:rsid w:val="00361FD1"/>
    <w:rsid w:val="00374A21"/>
    <w:rsid w:val="003763A4"/>
    <w:rsid w:val="00382FF1"/>
    <w:rsid w:val="003832CB"/>
    <w:rsid w:val="003905BB"/>
    <w:rsid w:val="00392239"/>
    <w:rsid w:val="00392CF9"/>
    <w:rsid w:val="00396E73"/>
    <w:rsid w:val="003A29A8"/>
    <w:rsid w:val="003C408C"/>
    <w:rsid w:val="003D32A2"/>
    <w:rsid w:val="003D5742"/>
    <w:rsid w:val="003E454A"/>
    <w:rsid w:val="003F2843"/>
    <w:rsid w:val="003F5A2D"/>
    <w:rsid w:val="003F6D61"/>
    <w:rsid w:val="00401321"/>
    <w:rsid w:val="00425C16"/>
    <w:rsid w:val="004266E9"/>
    <w:rsid w:val="00427A2F"/>
    <w:rsid w:val="004318DA"/>
    <w:rsid w:val="00437ACF"/>
    <w:rsid w:val="00442D17"/>
    <w:rsid w:val="00455EC9"/>
    <w:rsid w:val="004621EB"/>
    <w:rsid w:val="00470E11"/>
    <w:rsid w:val="004728A4"/>
    <w:rsid w:val="004745D2"/>
    <w:rsid w:val="004841DF"/>
    <w:rsid w:val="0048643C"/>
    <w:rsid w:val="00495EA9"/>
    <w:rsid w:val="00497800"/>
    <w:rsid w:val="004B1173"/>
    <w:rsid w:val="004B35E9"/>
    <w:rsid w:val="004B4E11"/>
    <w:rsid w:val="004B6BCD"/>
    <w:rsid w:val="004C1BCB"/>
    <w:rsid w:val="004C54E8"/>
    <w:rsid w:val="004C7D16"/>
    <w:rsid w:val="004D06D4"/>
    <w:rsid w:val="004D33DF"/>
    <w:rsid w:val="004F0783"/>
    <w:rsid w:val="0050002B"/>
    <w:rsid w:val="00501B1D"/>
    <w:rsid w:val="00501B91"/>
    <w:rsid w:val="00503FAE"/>
    <w:rsid w:val="005125E0"/>
    <w:rsid w:val="00545B71"/>
    <w:rsid w:val="00546486"/>
    <w:rsid w:val="0055207E"/>
    <w:rsid w:val="00577EA4"/>
    <w:rsid w:val="005830FF"/>
    <w:rsid w:val="00591845"/>
    <w:rsid w:val="0059510E"/>
    <w:rsid w:val="00595D78"/>
    <w:rsid w:val="00595F29"/>
    <w:rsid w:val="005A06BC"/>
    <w:rsid w:val="005A2D67"/>
    <w:rsid w:val="005B1C70"/>
    <w:rsid w:val="005B4D7A"/>
    <w:rsid w:val="005B7F59"/>
    <w:rsid w:val="005C2EAD"/>
    <w:rsid w:val="005C4CB0"/>
    <w:rsid w:val="005D0850"/>
    <w:rsid w:val="005E1DB8"/>
    <w:rsid w:val="00601470"/>
    <w:rsid w:val="006104A8"/>
    <w:rsid w:val="00615CC3"/>
    <w:rsid w:val="00617E79"/>
    <w:rsid w:val="006237D9"/>
    <w:rsid w:val="0064261B"/>
    <w:rsid w:val="006552C9"/>
    <w:rsid w:val="00682E5C"/>
    <w:rsid w:val="006865F0"/>
    <w:rsid w:val="00697E65"/>
    <w:rsid w:val="006A1F31"/>
    <w:rsid w:val="006C750D"/>
    <w:rsid w:val="006D4EF5"/>
    <w:rsid w:val="006E1098"/>
    <w:rsid w:val="006E2281"/>
    <w:rsid w:val="006F4631"/>
    <w:rsid w:val="006F79C3"/>
    <w:rsid w:val="00720426"/>
    <w:rsid w:val="00721292"/>
    <w:rsid w:val="007305AB"/>
    <w:rsid w:val="007316E6"/>
    <w:rsid w:val="00733FCF"/>
    <w:rsid w:val="00743A16"/>
    <w:rsid w:val="00755465"/>
    <w:rsid w:val="0077723B"/>
    <w:rsid w:val="00784469"/>
    <w:rsid w:val="00784AD3"/>
    <w:rsid w:val="0078598C"/>
    <w:rsid w:val="00794AC3"/>
    <w:rsid w:val="00797C12"/>
    <w:rsid w:val="007A36F0"/>
    <w:rsid w:val="007A5CF9"/>
    <w:rsid w:val="007A6547"/>
    <w:rsid w:val="007B1873"/>
    <w:rsid w:val="007B7382"/>
    <w:rsid w:val="007B7523"/>
    <w:rsid w:val="007C7D9A"/>
    <w:rsid w:val="007E29CB"/>
    <w:rsid w:val="007F3CE2"/>
    <w:rsid w:val="00814DE5"/>
    <w:rsid w:val="00823FD9"/>
    <w:rsid w:val="008301F4"/>
    <w:rsid w:val="00836636"/>
    <w:rsid w:val="00841914"/>
    <w:rsid w:val="00845226"/>
    <w:rsid w:val="00846278"/>
    <w:rsid w:val="0086551F"/>
    <w:rsid w:val="008830DE"/>
    <w:rsid w:val="008962DD"/>
    <w:rsid w:val="00897B2C"/>
    <w:rsid w:val="008A07A3"/>
    <w:rsid w:val="008B3D6D"/>
    <w:rsid w:val="008B4540"/>
    <w:rsid w:val="008B6EF6"/>
    <w:rsid w:val="008C5EC1"/>
    <w:rsid w:val="008C6382"/>
    <w:rsid w:val="008D4C10"/>
    <w:rsid w:val="008D7E24"/>
    <w:rsid w:val="008E30ED"/>
    <w:rsid w:val="008E4E0D"/>
    <w:rsid w:val="008E7121"/>
    <w:rsid w:val="008E754C"/>
    <w:rsid w:val="008F3677"/>
    <w:rsid w:val="008F534B"/>
    <w:rsid w:val="008F6339"/>
    <w:rsid w:val="00903473"/>
    <w:rsid w:val="009039BA"/>
    <w:rsid w:val="00906DB4"/>
    <w:rsid w:val="00911A93"/>
    <w:rsid w:val="009238C5"/>
    <w:rsid w:val="009245C7"/>
    <w:rsid w:val="00927E25"/>
    <w:rsid w:val="00934A20"/>
    <w:rsid w:val="0093500C"/>
    <w:rsid w:val="00941C50"/>
    <w:rsid w:val="0096093F"/>
    <w:rsid w:val="00962E65"/>
    <w:rsid w:val="00971CA8"/>
    <w:rsid w:val="00991EC3"/>
    <w:rsid w:val="009968FD"/>
    <w:rsid w:val="009C41DA"/>
    <w:rsid w:val="009D20FD"/>
    <w:rsid w:val="009E3E13"/>
    <w:rsid w:val="009E778B"/>
    <w:rsid w:val="00A0496B"/>
    <w:rsid w:val="00A213A2"/>
    <w:rsid w:val="00A24F7C"/>
    <w:rsid w:val="00A316BF"/>
    <w:rsid w:val="00A34439"/>
    <w:rsid w:val="00A35C8D"/>
    <w:rsid w:val="00A41DE5"/>
    <w:rsid w:val="00A51944"/>
    <w:rsid w:val="00A629AC"/>
    <w:rsid w:val="00A65CBB"/>
    <w:rsid w:val="00A72FE3"/>
    <w:rsid w:val="00AA3E08"/>
    <w:rsid w:val="00AC2767"/>
    <w:rsid w:val="00AC68F1"/>
    <w:rsid w:val="00AD2D73"/>
    <w:rsid w:val="00AE5D67"/>
    <w:rsid w:val="00AF26A0"/>
    <w:rsid w:val="00AF3813"/>
    <w:rsid w:val="00B00E40"/>
    <w:rsid w:val="00B0383E"/>
    <w:rsid w:val="00B13B42"/>
    <w:rsid w:val="00B21118"/>
    <w:rsid w:val="00B23832"/>
    <w:rsid w:val="00B24D2C"/>
    <w:rsid w:val="00B35E92"/>
    <w:rsid w:val="00B44F3A"/>
    <w:rsid w:val="00B4534B"/>
    <w:rsid w:val="00B52902"/>
    <w:rsid w:val="00B54380"/>
    <w:rsid w:val="00B62286"/>
    <w:rsid w:val="00B642FC"/>
    <w:rsid w:val="00B742D6"/>
    <w:rsid w:val="00B87AE9"/>
    <w:rsid w:val="00B92ADC"/>
    <w:rsid w:val="00BA27FF"/>
    <w:rsid w:val="00BB5E67"/>
    <w:rsid w:val="00BB615E"/>
    <w:rsid w:val="00BD3F50"/>
    <w:rsid w:val="00BE075B"/>
    <w:rsid w:val="00BF1CB4"/>
    <w:rsid w:val="00BF27B2"/>
    <w:rsid w:val="00C03376"/>
    <w:rsid w:val="00C04729"/>
    <w:rsid w:val="00C05E8F"/>
    <w:rsid w:val="00C07051"/>
    <w:rsid w:val="00C0756D"/>
    <w:rsid w:val="00C2139E"/>
    <w:rsid w:val="00C22C5E"/>
    <w:rsid w:val="00C31774"/>
    <w:rsid w:val="00C35585"/>
    <w:rsid w:val="00C567C8"/>
    <w:rsid w:val="00C7138A"/>
    <w:rsid w:val="00C76E54"/>
    <w:rsid w:val="00C8378C"/>
    <w:rsid w:val="00C91E4E"/>
    <w:rsid w:val="00CA4BFB"/>
    <w:rsid w:val="00CA5F2A"/>
    <w:rsid w:val="00CB082C"/>
    <w:rsid w:val="00CB5D37"/>
    <w:rsid w:val="00CC15B9"/>
    <w:rsid w:val="00CC4803"/>
    <w:rsid w:val="00CC5DED"/>
    <w:rsid w:val="00CE6206"/>
    <w:rsid w:val="00CF3EBA"/>
    <w:rsid w:val="00D11658"/>
    <w:rsid w:val="00D122C1"/>
    <w:rsid w:val="00D26499"/>
    <w:rsid w:val="00D46AC8"/>
    <w:rsid w:val="00D47799"/>
    <w:rsid w:val="00D478DD"/>
    <w:rsid w:val="00D50E9D"/>
    <w:rsid w:val="00D525EF"/>
    <w:rsid w:val="00D528C5"/>
    <w:rsid w:val="00D5330B"/>
    <w:rsid w:val="00D577FA"/>
    <w:rsid w:val="00D6215E"/>
    <w:rsid w:val="00D63489"/>
    <w:rsid w:val="00D65830"/>
    <w:rsid w:val="00D67BF0"/>
    <w:rsid w:val="00D70259"/>
    <w:rsid w:val="00D73221"/>
    <w:rsid w:val="00D76CEC"/>
    <w:rsid w:val="00D80845"/>
    <w:rsid w:val="00D82C6B"/>
    <w:rsid w:val="00D956B2"/>
    <w:rsid w:val="00DA18C6"/>
    <w:rsid w:val="00DA558E"/>
    <w:rsid w:val="00DB20E0"/>
    <w:rsid w:val="00DB3C9B"/>
    <w:rsid w:val="00DB4EEB"/>
    <w:rsid w:val="00DB5A37"/>
    <w:rsid w:val="00DD4168"/>
    <w:rsid w:val="00DE456E"/>
    <w:rsid w:val="00DE7E57"/>
    <w:rsid w:val="00DF00F1"/>
    <w:rsid w:val="00DF4C04"/>
    <w:rsid w:val="00E06EBC"/>
    <w:rsid w:val="00E15429"/>
    <w:rsid w:val="00E22A3E"/>
    <w:rsid w:val="00E22A55"/>
    <w:rsid w:val="00E32D43"/>
    <w:rsid w:val="00E36442"/>
    <w:rsid w:val="00E458A1"/>
    <w:rsid w:val="00E545AC"/>
    <w:rsid w:val="00E5666C"/>
    <w:rsid w:val="00E569FD"/>
    <w:rsid w:val="00E75E7B"/>
    <w:rsid w:val="00E7735A"/>
    <w:rsid w:val="00E80978"/>
    <w:rsid w:val="00E8284D"/>
    <w:rsid w:val="00E82BF1"/>
    <w:rsid w:val="00E82F37"/>
    <w:rsid w:val="00EB3D01"/>
    <w:rsid w:val="00ED5C2C"/>
    <w:rsid w:val="00EE3B8F"/>
    <w:rsid w:val="00EE5016"/>
    <w:rsid w:val="00F01CB3"/>
    <w:rsid w:val="00F156FE"/>
    <w:rsid w:val="00F20CF9"/>
    <w:rsid w:val="00F2452D"/>
    <w:rsid w:val="00F41ACE"/>
    <w:rsid w:val="00F50DB2"/>
    <w:rsid w:val="00F53FD4"/>
    <w:rsid w:val="00F6648D"/>
    <w:rsid w:val="00F71823"/>
    <w:rsid w:val="00F87C90"/>
    <w:rsid w:val="00F94596"/>
    <w:rsid w:val="00F94C58"/>
    <w:rsid w:val="00FA207A"/>
    <w:rsid w:val="00FB1D02"/>
    <w:rsid w:val="00FC139D"/>
    <w:rsid w:val="00FC15D0"/>
    <w:rsid w:val="00FC6A6C"/>
    <w:rsid w:val="00FD2A53"/>
    <w:rsid w:val="00FD33D8"/>
    <w:rsid w:val="00FD638E"/>
    <w:rsid w:val="00FE2865"/>
    <w:rsid w:val="00FE561B"/>
    <w:rsid w:val="00FE739F"/>
    <w:rsid w:val="00FF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8D418F-5E7A-470C-947E-A51CBFB0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B42"/>
  </w:style>
  <w:style w:type="paragraph" w:styleId="Heading4">
    <w:name w:val="heading 4"/>
    <w:basedOn w:val="Normal"/>
    <w:link w:val="Heading4Char"/>
    <w:uiPriority w:val="9"/>
    <w:qFormat/>
    <w:rsid w:val="00442D1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99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577FA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D577F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22A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2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F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FE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21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21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21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2150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442D17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CE6206"/>
  </w:style>
  <w:style w:type="character" w:styleId="Emphasis">
    <w:name w:val="Emphasis"/>
    <w:basedOn w:val="DefaultParagraphFont"/>
    <w:uiPriority w:val="20"/>
    <w:qFormat/>
    <w:rsid w:val="00CE6206"/>
    <w:rPr>
      <w:i/>
      <w:iCs/>
    </w:rPr>
  </w:style>
  <w:style w:type="paragraph" w:styleId="Revision">
    <w:name w:val="Revision"/>
    <w:hidden/>
    <w:uiPriority w:val="99"/>
    <w:semiHidden/>
    <w:rsid w:val="00C04729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7D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7A6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6547"/>
  </w:style>
  <w:style w:type="paragraph" w:styleId="Footer">
    <w:name w:val="footer"/>
    <w:basedOn w:val="Normal"/>
    <w:link w:val="FooterChar"/>
    <w:uiPriority w:val="99"/>
    <w:unhideWhenUsed/>
    <w:rsid w:val="007A6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1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ncy Jennifer F.</cp:lastModifiedBy>
  <cp:revision>2</cp:revision>
  <cp:lastPrinted>2017-10-25T16:02:00Z</cp:lastPrinted>
  <dcterms:created xsi:type="dcterms:W3CDTF">2018-09-04T11:55:00Z</dcterms:created>
  <dcterms:modified xsi:type="dcterms:W3CDTF">2018-09-04T11:56:00Z</dcterms:modified>
</cp:coreProperties>
</file>